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1CB553" w14:textId="0BC70C0C" w:rsidR="00852F69" w:rsidRPr="008F58D1" w:rsidRDefault="00852F69" w:rsidP="00852F69">
      <w:pPr>
        <w:spacing w:after="160" w:line="480" w:lineRule="auto"/>
        <w:rPr>
          <w:rFonts w:ascii="Arial" w:hAnsi="Arial" w:cs="Arial"/>
          <w:b/>
          <w:sz w:val="24"/>
          <w:szCs w:val="24"/>
        </w:rPr>
      </w:pPr>
      <w:r w:rsidRPr="008F58D1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 w:hint="eastAsia"/>
          <w:b/>
          <w:sz w:val="24"/>
          <w:szCs w:val="24"/>
        </w:rPr>
        <w:t>S</w:t>
      </w:r>
      <w:r w:rsidRPr="008F58D1">
        <w:rPr>
          <w:rFonts w:ascii="Arial" w:hAnsi="Arial" w:cs="Arial"/>
          <w:b/>
          <w:sz w:val="24"/>
          <w:szCs w:val="24"/>
        </w:rPr>
        <w:t xml:space="preserve">10 </w:t>
      </w:r>
      <w:r w:rsidRPr="008F58D1">
        <w:rPr>
          <w:rFonts w:ascii="Arial" w:hAnsi="Arial" w:cs="Arial"/>
          <w:sz w:val="24"/>
          <w:szCs w:val="24"/>
        </w:rPr>
        <w:t>Bacterial strains, plasmids</w:t>
      </w:r>
      <w:r w:rsidR="00FE3775">
        <w:rPr>
          <w:rFonts w:ascii="Arial" w:hAnsi="Arial" w:cs="Arial"/>
          <w:sz w:val="24"/>
          <w:szCs w:val="24"/>
        </w:rPr>
        <w:t>,</w:t>
      </w:r>
      <w:r w:rsidRPr="008F58D1">
        <w:rPr>
          <w:rFonts w:ascii="Arial" w:hAnsi="Arial" w:cs="Arial"/>
          <w:sz w:val="24"/>
          <w:szCs w:val="24"/>
        </w:rPr>
        <w:t xml:space="preserve"> and primers used in this study</w:t>
      </w:r>
      <w:r w:rsidRPr="008F58D1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8"/>
        <w:gridCol w:w="5670"/>
        <w:gridCol w:w="2115"/>
      </w:tblGrid>
      <w:tr w:rsidR="00852F69" w:rsidRPr="008F58D1" w14:paraId="33844A4E" w14:textId="77777777" w:rsidTr="00091B16">
        <w:trPr>
          <w:jc w:val="center"/>
        </w:trPr>
        <w:tc>
          <w:tcPr>
            <w:tcW w:w="2188" w:type="dxa"/>
            <w:tcBorders>
              <w:bottom w:val="single" w:sz="4" w:space="0" w:color="auto"/>
            </w:tcBorders>
            <w:shd w:val="clear" w:color="auto" w:fill="auto"/>
          </w:tcPr>
          <w:p w14:paraId="496519AD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</w:tcPr>
          <w:p w14:paraId="4696EA99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8F58D1">
              <w:rPr>
                <w:rFonts w:ascii="Arial" w:hAnsi="Arial" w:cs="Arial"/>
                <w:b/>
                <w:szCs w:val="20"/>
              </w:rPr>
              <w:t>Description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auto"/>
          </w:tcPr>
          <w:p w14:paraId="26B2C6E0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8F58D1">
              <w:rPr>
                <w:rFonts w:ascii="Arial" w:hAnsi="Arial" w:cs="Arial"/>
                <w:b/>
                <w:szCs w:val="20"/>
              </w:rPr>
              <w:t>Reference</w:t>
            </w:r>
          </w:p>
        </w:tc>
      </w:tr>
      <w:tr w:rsidR="00852F69" w:rsidRPr="008F58D1" w14:paraId="32A49AEA" w14:textId="77777777" w:rsidTr="00091B16">
        <w:trPr>
          <w:jc w:val="center"/>
        </w:trPr>
        <w:tc>
          <w:tcPr>
            <w:tcW w:w="2188" w:type="dxa"/>
            <w:tcBorders>
              <w:bottom w:val="nil"/>
            </w:tcBorders>
            <w:shd w:val="clear" w:color="auto" w:fill="auto"/>
          </w:tcPr>
          <w:p w14:paraId="75235E63" w14:textId="77777777" w:rsidR="00852F69" w:rsidRPr="008F58D1" w:rsidRDefault="00852F69" w:rsidP="00091B16">
            <w:pPr>
              <w:spacing w:after="0" w:line="480" w:lineRule="auto"/>
              <w:rPr>
                <w:rFonts w:ascii="Arial" w:hAnsi="Arial" w:cs="Arial"/>
                <w:b/>
                <w:szCs w:val="20"/>
              </w:rPr>
            </w:pPr>
            <w:r w:rsidRPr="008F58D1">
              <w:rPr>
                <w:rFonts w:ascii="Arial" w:hAnsi="Arial" w:cs="Arial"/>
                <w:b/>
                <w:szCs w:val="20"/>
              </w:rPr>
              <w:t>Bacterial strain</w:t>
            </w:r>
          </w:p>
        </w:tc>
        <w:tc>
          <w:tcPr>
            <w:tcW w:w="5670" w:type="dxa"/>
            <w:tcBorders>
              <w:bottom w:val="nil"/>
            </w:tcBorders>
            <w:shd w:val="clear" w:color="auto" w:fill="auto"/>
          </w:tcPr>
          <w:p w14:paraId="68E8E3D0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15" w:type="dxa"/>
            <w:tcBorders>
              <w:bottom w:val="nil"/>
            </w:tcBorders>
            <w:shd w:val="clear" w:color="auto" w:fill="auto"/>
          </w:tcPr>
          <w:p w14:paraId="49789979" w14:textId="77777777" w:rsidR="00852F69" w:rsidRPr="008F58D1" w:rsidRDefault="00852F69" w:rsidP="00091B16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852F69" w:rsidRPr="008F58D1" w14:paraId="50CE0214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6FD7C252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Zymomonas</w:t>
            </w:r>
            <w:proofErr w:type="spellEnd"/>
            <w:r w:rsidRPr="008F58D1">
              <w:rPr>
                <w:rFonts w:ascii="Arial" w:hAnsi="Arial" w:cs="Arial"/>
                <w:i/>
                <w:szCs w:val="20"/>
              </w:rPr>
              <w:t xml:space="preserve"> </w:t>
            </w: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mobilis</w:t>
            </w:r>
            <w:proofErr w:type="spellEnd"/>
          </w:p>
          <w:p w14:paraId="4346B049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i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ZM4</w:t>
            </w:r>
          </w:p>
          <w:p w14:paraId="09E5BAF6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i/>
                <w:szCs w:val="20"/>
              </w:rPr>
              <w:t>E. coli</w:t>
            </w:r>
            <w:r w:rsidRPr="008F58D1">
              <w:rPr>
                <w:rFonts w:ascii="Arial" w:hAnsi="Arial" w:cs="Arial"/>
                <w:szCs w:val="20"/>
              </w:rPr>
              <w:t xml:space="preserve"> K12 MG1655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4D422C0F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Wild type</w:t>
            </w:r>
          </w:p>
          <w:p w14:paraId="7EA11A3B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</w:p>
          <w:p w14:paraId="05784106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 xml:space="preserve">F- lambda- </w:t>
            </w:r>
            <w:proofErr w:type="spellStart"/>
            <w:r w:rsidRPr="008F58D1">
              <w:rPr>
                <w:rFonts w:ascii="Arial" w:hAnsi="Arial" w:cs="Arial"/>
                <w:szCs w:val="20"/>
              </w:rPr>
              <w:t>ilvG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>- rfb-50 rph-1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716332C2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ATCC</w:t>
            </w:r>
          </w:p>
          <w:p w14:paraId="059F236F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</w:p>
          <w:p w14:paraId="451EFC9E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ATCC</w:t>
            </w:r>
          </w:p>
        </w:tc>
      </w:tr>
      <w:tr w:rsidR="00852F69" w:rsidRPr="008F58D1" w14:paraId="528EE6FF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0A329A74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i/>
                <w:szCs w:val="20"/>
              </w:rPr>
              <w:t xml:space="preserve">E. coli </w:t>
            </w:r>
            <w:r w:rsidRPr="008F58D1">
              <w:rPr>
                <w:rFonts w:ascii="Arial" w:hAnsi="Arial" w:cs="Arial"/>
                <w:szCs w:val="20"/>
              </w:rPr>
              <w:t>DH5α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525BF7CE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F- φ80lacZΔM15 Δ(</w:t>
            </w:r>
            <w:proofErr w:type="spellStart"/>
            <w:r w:rsidRPr="008F58D1">
              <w:rPr>
                <w:rFonts w:ascii="Arial" w:hAnsi="Arial" w:cs="Arial"/>
                <w:szCs w:val="20"/>
              </w:rPr>
              <w:t>lacZYA-</w:t>
            </w:r>
            <w:proofErr w:type="gramStart"/>
            <w:r w:rsidRPr="008F58D1">
              <w:rPr>
                <w:rFonts w:ascii="Arial" w:hAnsi="Arial" w:cs="Arial"/>
                <w:szCs w:val="20"/>
              </w:rPr>
              <w:t>argF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>)U</w:t>
            </w:r>
            <w:proofErr w:type="gramEnd"/>
            <w:r w:rsidRPr="008F58D1">
              <w:rPr>
                <w:rFonts w:ascii="Arial" w:hAnsi="Arial" w:cs="Arial"/>
                <w:szCs w:val="20"/>
              </w:rPr>
              <w:t>169 recA1 endA1 hsdR17(</w:t>
            </w:r>
            <w:proofErr w:type="spellStart"/>
            <w:r w:rsidRPr="008F58D1">
              <w:rPr>
                <w:rFonts w:ascii="Arial" w:hAnsi="Arial" w:cs="Arial"/>
                <w:szCs w:val="20"/>
              </w:rPr>
              <w:t>rk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-, </w:t>
            </w:r>
            <w:proofErr w:type="spellStart"/>
            <w:r w:rsidRPr="008F58D1">
              <w:rPr>
                <w:rFonts w:ascii="Arial" w:hAnsi="Arial" w:cs="Arial"/>
                <w:szCs w:val="20"/>
              </w:rPr>
              <w:t>mk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+) </w:t>
            </w:r>
            <w:proofErr w:type="spellStart"/>
            <w:r w:rsidRPr="008F58D1">
              <w:rPr>
                <w:rFonts w:ascii="Arial" w:hAnsi="Arial" w:cs="Arial"/>
                <w:szCs w:val="20"/>
              </w:rPr>
              <w:t>phoA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supE44 thi-1 gyrA96 relA1 λ-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2D3E855C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Invitrogen</w:t>
            </w:r>
          </w:p>
        </w:tc>
      </w:tr>
      <w:tr w:rsidR="00852F69" w:rsidRPr="008F58D1" w14:paraId="67FBC615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4F40B6E7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i/>
                <w:szCs w:val="20"/>
              </w:rPr>
              <w:t>E. coli</w:t>
            </w:r>
            <w:r w:rsidRPr="008F58D1">
              <w:rPr>
                <w:rFonts w:ascii="Arial" w:hAnsi="Arial" w:cs="Arial"/>
                <w:szCs w:val="20"/>
              </w:rPr>
              <w:t xml:space="preserve"> BL21(DE3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00B595D6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jc w:val="left"/>
              <w:rPr>
                <w:rFonts w:ascii="Arial" w:hAnsi="Arial" w:cs="Arial"/>
                <w:color w:val="FF0000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 xml:space="preserve">F– </w:t>
            </w:r>
            <w:proofErr w:type="spellStart"/>
            <w:r w:rsidRPr="008F58D1">
              <w:rPr>
                <w:rFonts w:ascii="Arial" w:hAnsi="Arial" w:cs="Arial"/>
                <w:szCs w:val="20"/>
              </w:rPr>
              <w:t>ompT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gal </w:t>
            </w:r>
            <w:proofErr w:type="spellStart"/>
            <w:r w:rsidRPr="008F58D1">
              <w:rPr>
                <w:rFonts w:ascii="Arial" w:hAnsi="Arial" w:cs="Arial"/>
                <w:szCs w:val="20"/>
              </w:rPr>
              <w:t>dcm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8F58D1">
              <w:rPr>
                <w:rFonts w:ascii="Arial" w:hAnsi="Arial" w:cs="Arial"/>
                <w:szCs w:val="20"/>
              </w:rPr>
              <w:t>lon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proofErr w:type="gramStart"/>
            <w:r w:rsidRPr="008F58D1">
              <w:rPr>
                <w:rFonts w:ascii="Arial" w:hAnsi="Arial" w:cs="Arial"/>
                <w:szCs w:val="20"/>
              </w:rPr>
              <w:t>hsdSB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>(</w:t>
            </w:r>
            <w:proofErr w:type="spellStart"/>
            <w:proofErr w:type="gramEnd"/>
            <w:r w:rsidRPr="008F58D1">
              <w:rPr>
                <w:rFonts w:ascii="Arial" w:hAnsi="Arial" w:cs="Arial"/>
                <w:szCs w:val="20"/>
              </w:rPr>
              <w:t>rB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- </w:t>
            </w:r>
            <w:proofErr w:type="spellStart"/>
            <w:r w:rsidRPr="008F58D1">
              <w:rPr>
                <w:rFonts w:ascii="Arial" w:hAnsi="Arial" w:cs="Arial"/>
                <w:szCs w:val="20"/>
              </w:rPr>
              <w:t>mB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>-) λ(DE3 [</w:t>
            </w:r>
            <w:proofErr w:type="spellStart"/>
            <w:r w:rsidRPr="008F58D1">
              <w:rPr>
                <w:rFonts w:ascii="Arial" w:hAnsi="Arial" w:cs="Arial"/>
                <w:szCs w:val="20"/>
              </w:rPr>
              <w:t>lacI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lacUV5-T7 gene 1 ind1 sam7 nin5]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5141E505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Invitrogen</w:t>
            </w:r>
          </w:p>
        </w:tc>
      </w:tr>
      <w:tr w:rsidR="00852F69" w:rsidRPr="008F58D1" w14:paraId="74702948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40EB140E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i/>
                <w:szCs w:val="20"/>
              </w:rPr>
              <w:t>E. coli</w:t>
            </w:r>
            <w:r w:rsidRPr="008F58D1">
              <w:rPr>
                <w:rFonts w:ascii="Arial" w:hAnsi="Arial" w:cs="Arial"/>
                <w:szCs w:val="20"/>
              </w:rPr>
              <w:t xml:space="preserve"> ZM</w:t>
            </w:r>
          </w:p>
          <w:p w14:paraId="156D43AA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i/>
                <w:szCs w:val="20"/>
              </w:rPr>
              <w:t>E. coli</w:t>
            </w:r>
            <w:r w:rsidRPr="008F58D1">
              <w:rPr>
                <w:rFonts w:ascii="Arial" w:hAnsi="Arial" w:cs="Arial"/>
                <w:szCs w:val="20"/>
              </w:rPr>
              <w:t xml:space="preserve"> Emp</w:t>
            </w:r>
          </w:p>
          <w:p w14:paraId="1BC99DC9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i/>
                <w:szCs w:val="20"/>
              </w:rPr>
              <w:t>E. coli</w:t>
            </w:r>
            <w:r w:rsidRPr="008F58D1">
              <w:rPr>
                <w:rFonts w:ascii="Arial" w:hAnsi="Arial" w:cs="Arial"/>
                <w:szCs w:val="20"/>
              </w:rPr>
              <w:t xml:space="preserve"> ZMU1</w:t>
            </w:r>
          </w:p>
          <w:p w14:paraId="20B6F75F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i/>
                <w:szCs w:val="20"/>
              </w:rPr>
              <w:t>E. coli</w:t>
            </w:r>
            <w:r w:rsidRPr="008F58D1">
              <w:rPr>
                <w:rFonts w:ascii="Arial" w:hAnsi="Arial" w:cs="Arial"/>
                <w:szCs w:val="20"/>
              </w:rPr>
              <w:t xml:space="preserve"> ZMU2</w:t>
            </w:r>
          </w:p>
          <w:p w14:paraId="263CB8B4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i/>
                <w:szCs w:val="20"/>
              </w:rPr>
              <w:t>E. coli</w:t>
            </w:r>
            <w:r w:rsidRPr="008F58D1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proofErr w:type="gramStart"/>
            <w:r w:rsidRPr="008F58D1">
              <w:rPr>
                <w:rFonts w:ascii="Arial" w:hAnsi="Arial" w:cs="Arial"/>
                <w:szCs w:val="20"/>
              </w:rPr>
              <w:t>ZMsig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>(</w:t>
            </w:r>
            <w:proofErr w:type="gramEnd"/>
            <w:r w:rsidRPr="008F58D1">
              <w:rPr>
                <w:rFonts w:ascii="Arial" w:hAnsi="Arial" w:cs="Arial"/>
                <w:szCs w:val="20"/>
              </w:rPr>
              <w:t>-)</w:t>
            </w:r>
          </w:p>
          <w:p w14:paraId="028685EB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7DCC4882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i/>
                <w:szCs w:val="20"/>
              </w:rPr>
              <w:t>E. coli</w:t>
            </w:r>
            <w:r w:rsidRPr="008F58D1">
              <w:rPr>
                <w:rFonts w:ascii="Arial" w:hAnsi="Arial" w:cs="Arial"/>
                <w:szCs w:val="20"/>
              </w:rPr>
              <w:t xml:space="preserve"> BL21(DE3) harboring pET21</w:t>
            </w:r>
            <w:proofErr w:type="gramStart"/>
            <w:r w:rsidRPr="008F58D1">
              <w:rPr>
                <w:rFonts w:ascii="Arial" w:hAnsi="Arial" w:cs="Arial"/>
                <w:szCs w:val="20"/>
              </w:rPr>
              <w:t>a::</w:t>
            </w:r>
            <w:proofErr w:type="gramEnd"/>
            <w:r w:rsidRPr="008F58D1">
              <w:rPr>
                <w:rFonts w:ascii="Arial" w:hAnsi="Arial" w:cs="Arial"/>
                <w:i/>
                <w:szCs w:val="20"/>
              </w:rPr>
              <w:t>zmo0994</w:t>
            </w:r>
          </w:p>
          <w:p w14:paraId="21068FA7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i/>
                <w:szCs w:val="20"/>
              </w:rPr>
              <w:t>E. coli</w:t>
            </w:r>
            <w:r w:rsidRPr="008F58D1">
              <w:rPr>
                <w:rFonts w:ascii="Arial" w:hAnsi="Arial" w:cs="Arial"/>
                <w:szCs w:val="20"/>
              </w:rPr>
              <w:t xml:space="preserve"> BL21(DE3) harboring pET21a</w:t>
            </w:r>
          </w:p>
          <w:p w14:paraId="13C1BDC8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i/>
                <w:szCs w:val="20"/>
              </w:rPr>
              <w:t>E. coli</w:t>
            </w:r>
            <w:r w:rsidRPr="008F58D1">
              <w:rPr>
                <w:rFonts w:ascii="Arial" w:hAnsi="Arial" w:cs="Arial"/>
                <w:szCs w:val="20"/>
              </w:rPr>
              <w:t xml:space="preserve"> BL21(DE3) harboring pETU1</w:t>
            </w:r>
          </w:p>
          <w:p w14:paraId="0A9A5968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i/>
                <w:szCs w:val="20"/>
              </w:rPr>
              <w:t>E. coli</w:t>
            </w:r>
            <w:r w:rsidRPr="008F58D1">
              <w:rPr>
                <w:rFonts w:ascii="Arial" w:hAnsi="Arial" w:cs="Arial"/>
                <w:szCs w:val="20"/>
              </w:rPr>
              <w:t xml:space="preserve"> BL21(DE3) harboring pETU2</w:t>
            </w:r>
          </w:p>
          <w:p w14:paraId="5E64A3A6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i/>
                <w:szCs w:val="20"/>
              </w:rPr>
              <w:t>E. coli</w:t>
            </w:r>
            <w:r w:rsidRPr="008F58D1">
              <w:rPr>
                <w:rFonts w:ascii="Arial" w:hAnsi="Arial" w:cs="Arial"/>
                <w:szCs w:val="20"/>
              </w:rPr>
              <w:t xml:space="preserve"> BL21(DE3) harboring pET21</w:t>
            </w:r>
            <w:proofErr w:type="gramStart"/>
            <w:r w:rsidRPr="008F58D1">
              <w:rPr>
                <w:rFonts w:ascii="Arial" w:hAnsi="Arial" w:cs="Arial"/>
                <w:szCs w:val="20"/>
              </w:rPr>
              <w:t>a::</w:t>
            </w:r>
            <w:proofErr w:type="gramEnd"/>
            <w:r w:rsidRPr="008F58D1">
              <w:rPr>
                <w:rFonts w:ascii="Arial" w:hAnsi="Arial" w:cs="Arial"/>
                <w:szCs w:val="20"/>
              </w:rPr>
              <w:t xml:space="preserve">N-term-truncated </w:t>
            </w:r>
            <w:r w:rsidRPr="008F58D1">
              <w:rPr>
                <w:rFonts w:ascii="Arial" w:hAnsi="Arial" w:cs="Arial"/>
                <w:i/>
                <w:szCs w:val="20"/>
              </w:rPr>
              <w:t>zmo0994</w:t>
            </w:r>
          </w:p>
          <w:p w14:paraId="55E71256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1CB750D3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  <w:p w14:paraId="3FA4717D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  <w:p w14:paraId="22A2A327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  <w:p w14:paraId="5459C15E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  <w:p w14:paraId="125C27D1" w14:textId="77777777" w:rsidR="00852F69" w:rsidRPr="008F58D1" w:rsidRDefault="00852F69" w:rsidP="00091B16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345BC1A0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0DEC9D61" w14:textId="77777777" w:rsidR="00852F69" w:rsidRPr="008F58D1" w:rsidRDefault="00852F69" w:rsidP="00091B16">
            <w:pPr>
              <w:spacing w:after="0" w:line="480" w:lineRule="auto"/>
              <w:rPr>
                <w:rFonts w:ascii="Arial" w:hAnsi="Arial" w:cs="Arial"/>
                <w:b/>
                <w:szCs w:val="20"/>
              </w:rPr>
            </w:pPr>
            <w:r w:rsidRPr="008F58D1">
              <w:rPr>
                <w:rFonts w:ascii="Arial" w:hAnsi="Arial" w:cs="Arial"/>
                <w:b/>
                <w:szCs w:val="20"/>
              </w:rPr>
              <w:t>Plasmi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495E4D35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41C4C238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52F69" w:rsidRPr="008F58D1" w14:paraId="0EDA9691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3F1FE474" w14:textId="77777777" w:rsidR="00852F69" w:rsidRPr="008F58D1" w:rsidRDefault="00852F69" w:rsidP="00091B16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pET21a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458BFB00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 xml:space="preserve">Expression vector, </w:t>
            </w:r>
            <w:proofErr w:type="spellStart"/>
            <w:r w:rsidRPr="008F58D1">
              <w:rPr>
                <w:rFonts w:ascii="Arial" w:hAnsi="Arial" w:cs="Arial"/>
                <w:szCs w:val="20"/>
              </w:rPr>
              <w:t>Amp</w:t>
            </w:r>
            <w:r w:rsidRPr="008F58D1">
              <w:rPr>
                <w:rFonts w:ascii="Arial" w:hAnsi="Arial" w:cs="Arial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26290612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Invitrogen</w:t>
            </w:r>
          </w:p>
        </w:tc>
      </w:tr>
      <w:tr w:rsidR="00852F69" w:rsidRPr="008F58D1" w14:paraId="3015CD1A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72CEEABA" w14:textId="77777777" w:rsidR="00852F69" w:rsidRPr="008F58D1" w:rsidRDefault="00852F69" w:rsidP="00091B16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pET21</w:t>
            </w:r>
            <w:proofErr w:type="gramStart"/>
            <w:r w:rsidRPr="008F58D1">
              <w:rPr>
                <w:rFonts w:ascii="Arial" w:hAnsi="Arial" w:cs="Arial"/>
                <w:szCs w:val="20"/>
              </w:rPr>
              <w:t>a::</w:t>
            </w:r>
            <w:proofErr w:type="gramEnd"/>
            <w:r w:rsidRPr="008F58D1">
              <w:rPr>
                <w:rFonts w:ascii="Arial" w:hAnsi="Arial" w:cs="Arial"/>
                <w:i/>
                <w:szCs w:val="20"/>
              </w:rPr>
              <w:t>zmo0994</w:t>
            </w:r>
          </w:p>
          <w:p w14:paraId="070FC84D" w14:textId="77777777" w:rsidR="00852F69" w:rsidRPr="008F58D1" w:rsidRDefault="00852F69" w:rsidP="00091B16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pETU1</w:t>
            </w:r>
          </w:p>
          <w:p w14:paraId="0383E6A7" w14:textId="77777777" w:rsidR="00852F69" w:rsidRPr="008F58D1" w:rsidRDefault="00852F69" w:rsidP="00091B16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  <w:p w14:paraId="76343C61" w14:textId="77777777" w:rsidR="00852F69" w:rsidRPr="008F58D1" w:rsidRDefault="00852F69" w:rsidP="00091B16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pETU2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4CFD396B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color w:val="333333"/>
                <w:szCs w:val="20"/>
              </w:rPr>
            </w:pPr>
            <w:r w:rsidRPr="008F58D1">
              <w:rPr>
                <w:rFonts w:ascii="Arial" w:hAnsi="Arial" w:cs="Arial"/>
                <w:color w:val="333333"/>
                <w:szCs w:val="20"/>
              </w:rPr>
              <w:t>pET21</w:t>
            </w:r>
            <w:proofErr w:type="gramStart"/>
            <w:r w:rsidRPr="008F58D1">
              <w:rPr>
                <w:rFonts w:ascii="Arial" w:hAnsi="Arial" w:cs="Arial"/>
                <w:color w:val="333333"/>
                <w:szCs w:val="20"/>
              </w:rPr>
              <w:t>a</w:t>
            </w:r>
            <w:r>
              <w:rPr>
                <w:rFonts w:ascii="Arial" w:hAnsi="Arial" w:cs="Arial" w:hint="eastAsia"/>
                <w:color w:val="333333"/>
                <w:szCs w:val="20"/>
              </w:rPr>
              <w:t>::</w:t>
            </w:r>
            <w:proofErr w:type="gramEnd"/>
            <w:r w:rsidRPr="008F58D1">
              <w:rPr>
                <w:rFonts w:ascii="Arial" w:hAnsi="Arial" w:cs="Arial"/>
                <w:i/>
                <w:szCs w:val="20"/>
              </w:rPr>
              <w:t>zmo0994</w:t>
            </w:r>
            <w:r w:rsidRPr="008F58D1">
              <w:rPr>
                <w:rFonts w:ascii="Arial" w:hAnsi="Arial" w:cs="Arial"/>
                <w:color w:val="333333"/>
                <w:szCs w:val="20"/>
              </w:rPr>
              <w:t xml:space="preserve"> gene</w:t>
            </w:r>
          </w:p>
          <w:p w14:paraId="2990922B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color w:val="333333"/>
                <w:szCs w:val="20"/>
              </w:rPr>
            </w:pPr>
            <w:r>
              <w:rPr>
                <w:rFonts w:ascii="Arial" w:hAnsi="Arial" w:cs="Arial"/>
                <w:szCs w:val="20"/>
              </w:rPr>
              <w:t>pET21</w:t>
            </w:r>
            <w:proofErr w:type="gramStart"/>
            <w:r>
              <w:rPr>
                <w:rFonts w:ascii="Arial" w:hAnsi="Arial" w:cs="Arial"/>
                <w:szCs w:val="20"/>
              </w:rPr>
              <w:t>a::</w:t>
            </w:r>
            <w:proofErr w:type="gramEnd"/>
            <w:r w:rsidRPr="008F58D1">
              <w:rPr>
                <w:rFonts w:ascii="Arial" w:hAnsi="Arial" w:cs="Arial"/>
                <w:i/>
                <w:szCs w:val="20"/>
              </w:rPr>
              <w:t>zmo0994</w:t>
            </w:r>
            <w:r w:rsidRPr="008F58D1">
              <w:rPr>
                <w:rFonts w:ascii="Arial" w:hAnsi="Arial" w:cs="Arial"/>
                <w:szCs w:val="20"/>
              </w:rPr>
              <w:t xml:space="preserve"> modified with GGTAGCTCCGAAAGGAGCA in 5' UTR</w:t>
            </w:r>
          </w:p>
          <w:p w14:paraId="2A443C5C" w14:textId="77777777" w:rsidR="00852F69" w:rsidRDefault="00852F69" w:rsidP="00091B16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ET21</w:t>
            </w:r>
            <w:proofErr w:type="gramStart"/>
            <w:r>
              <w:rPr>
                <w:rFonts w:ascii="Arial" w:hAnsi="Arial" w:cs="Arial"/>
                <w:szCs w:val="20"/>
              </w:rPr>
              <w:t>a::</w:t>
            </w:r>
            <w:proofErr w:type="gramEnd"/>
            <w:r w:rsidRPr="008F58D1">
              <w:rPr>
                <w:rFonts w:ascii="Arial" w:hAnsi="Arial" w:cs="Arial"/>
                <w:i/>
                <w:szCs w:val="20"/>
              </w:rPr>
              <w:t>zmo0994</w:t>
            </w:r>
            <w:r w:rsidRPr="008F58D1">
              <w:rPr>
                <w:rFonts w:ascii="Arial" w:hAnsi="Arial" w:cs="Arial"/>
                <w:szCs w:val="20"/>
              </w:rPr>
              <w:t xml:space="preserve"> modified with </w:t>
            </w:r>
          </w:p>
          <w:p w14:paraId="16CC6CDE" w14:textId="77777777" w:rsidR="00852F69" w:rsidRPr="008F58D1" w:rsidRDefault="00852F69" w:rsidP="00091B16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GGCTGTTCTGAAAGGAGCA in 5' UTR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3B793327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  <w:p w14:paraId="33AC22FB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  <w:p w14:paraId="6DC6B96B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</w:p>
          <w:p w14:paraId="7BC42D96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659508BF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4F6A30CA" w14:textId="77777777" w:rsidR="00852F69" w:rsidRPr="008F58D1" w:rsidRDefault="00852F69" w:rsidP="00091B16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37DEA720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73BE461F" w14:textId="77777777" w:rsidR="00852F69" w:rsidRPr="008F58D1" w:rsidRDefault="00852F69" w:rsidP="00091B16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852F69" w:rsidRPr="008F58D1" w14:paraId="2865C616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217D8066" w14:textId="77777777" w:rsidR="00852F69" w:rsidRPr="008F58D1" w:rsidRDefault="00852F69" w:rsidP="00091B16">
            <w:pPr>
              <w:spacing w:after="0" w:line="480" w:lineRule="auto"/>
              <w:rPr>
                <w:rFonts w:ascii="Arial" w:hAnsi="Arial" w:cs="Arial"/>
                <w:b/>
                <w:szCs w:val="20"/>
              </w:rPr>
            </w:pPr>
            <w:r w:rsidRPr="008F58D1">
              <w:rPr>
                <w:rFonts w:ascii="Arial" w:hAnsi="Arial" w:cs="Arial"/>
                <w:b/>
                <w:szCs w:val="20"/>
              </w:rPr>
              <w:t>Primer (</w:t>
            </w:r>
            <w:r w:rsidRPr="008F58D1">
              <w:rPr>
                <w:rFonts w:ascii="Arial" w:hAnsi="Arial" w:cs="Arial"/>
                <w:szCs w:val="20"/>
              </w:rPr>
              <w:t>5' - 3')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66B389F1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10BFC7EF" w14:textId="77777777" w:rsidR="00852F69" w:rsidRPr="008F58D1" w:rsidRDefault="00852F69" w:rsidP="00091B16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852F69" w:rsidRPr="008F58D1" w14:paraId="1DD1B4E0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636CFE8D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szCs w:val="20"/>
              </w:rPr>
              <w:t>ZM_RT_Fwd</w:t>
            </w:r>
            <w:proofErr w:type="spellEnd"/>
          </w:p>
          <w:p w14:paraId="676E48C7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szCs w:val="20"/>
              </w:rPr>
              <w:t>ZM_RT_Rev</w:t>
            </w:r>
            <w:proofErr w:type="spellEnd"/>
          </w:p>
          <w:p w14:paraId="0CEAE72B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ZM_16s_Fwd</w:t>
            </w:r>
          </w:p>
          <w:p w14:paraId="2AB30D2D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lastRenderedPageBreak/>
              <w:t>ZM_16s_Rev</w:t>
            </w:r>
          </w:p>
          <w:p w14:paraId="320D45CC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Zmo0994_For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423B83C4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lastRenderedPageBreak/>
              <w:t>CTGCCAAAAGAAGCTGGAACA</w:t>
            </w:r>
          </w:p>
          <w:p w14:paraId="003ADC2F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TTGTCCGTGGTGTTTTCAATAG</w:t>
            </w:r>
          </w:p>
          <w:p w14:paraId="6D1DB2B7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CGGCAGTTCCTCTAAAGTGC</w:t>
            </w:r>
          </w:p>
          <w:p w14:paraId="275E06CD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lastRenderedPageBreak/>
              <w:t>TGGATCAGAGACAGGTGCTG</w:t>
            </w:r>
          </w:p>
          <w:p w14:paraId="5D37B31F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CCC</w:t>
            </w:r>
            <w:r w:rsidRPr="008F58D1">
              <w:rPr>
                <w:rFonts w:ascii="Arial" w:hAnsi="Arial" w:cs="Arial"/>
                <w:szCs w:val="20"/>
                <w:u w:val="single"/>
              </w:rPr>
              <w:t>GGATCC</w:t>
            </w:r>
            <w:r w:rsidRPr="008F58D1">
              <w:rPr>
                <w:rFonts w:ascii="Arial" w:hAnsi="Arial" w:cs="Arial"/>
                <w:szCs w:val="20"/>
              </w:rPr>
              <w:t>ATGTCCAGCAACCGACTGA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3CDFA57F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lastRenderedPageBreak/>
              <w:t>This study</w:t>
            </w:r>
          </w:p>
          <w:p w14:paraId="6ADCCEED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  <w:p w14:paraId="33FB597A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  <w:p w14:paraId="4CA46F11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lastRenderedPageBreak/>
              <w:t>This study</w:t>
            </w:r>
          </w:p>
          <w:p w14:paraId="5B45BF88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703FEA91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1114C181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lastRenderedPageBreak/>
              <w:t>Zmo0994_Rever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64503A51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GGG</w:t>
            </w:r>
            <w:r w:rsidRPr="008F58D1">
              <w:rPr>
                <w:rFonts w:ascii="Arial" w:hAnsi="Arial" w:cs="Arial"/>
                <w:szCs w:val="20"/>
                <w:u w:val="single"/>
              </w:rPr>
              <w:t>AAGCTT</w:t>
            </w:r>
            <w:r w:rsidRPr="008F58D1">
              <w:rPr>
                <w:rFonts w:ascii="Arial" w:hAnsi="Arial" w:cs="Arial"/>
                <w:szCs w:val="20"/>
              </w:rPr>
              <w:t>CTTGCCCTTGGCTTGTTACC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74DA2810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60754315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5F16A726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szCs w:val="20"/>
              </w:rPr>
              <w:t>SigD_Forward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03173AFE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CCC</w:t>
            </w:r>
            <w:r w:rsidRPr="008F58D1">
              <w:rPr>
                <w:rFonts w:ascii="Arial" w:hAnsi="Arial" w:cs="Arial"/>
                <w:szCs w:val="20"/>
                <w:u w:val="single"/>
              </w:rPr>
              <w:t>GGATCC</w:t>
            </w:r>
            <w:r w:rsidRPr="008F58D1">
              <w:rPr>
                <w:rFonts w:ascii="Arial" w:hAnsi="Arial" w:cs="Arial"/>
                <w:szCs w:val="20"/>
              </w:rPr>
              <w:t>GAGCAGGGTGTCTTCCAAAA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2D3EE21D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0C6E2592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0D9B7797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nuoA</w:t>
            </w:r>
            <w:r w:rsidRPr="008F58D1">
              <w:rPr>
                <w:rFonts w:ascii="Arial" w:hAnsi="Arial" w:cs="Arial"/>
                <w:szCs w:val="20"/>
              </w:rPr>
              <w:t>_Forward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2047921B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AAA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GGATCC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ATGAGTATGTCAACATCCACTGAAG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74BCDCC3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7B0C3D68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78A407E9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nuoA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Rever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47D0667D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TTT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AAGCTT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GCGTTGACGATTAGCGATACT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20F8922B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2420EA7B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1F9CAB0E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nuoB</w:t>
            </w:r>
            <w:r w:rsidRPr="008F58D1">
              <w:rPr>
                <w:rFonts w:ascii="Arial" w:hAnsi="Arial" w:cs="Arial"/>
                <w:szCs w:val="20"/>
              </w:rPr>
              <w:t>_Forward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585AFDB1" w14:textId="77777777" w:rsidR="00852F69" w:rsidRPr="008F58D1" w:rsidRDefault="00852F69" w:rsidP="00091B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 w:val="0"/>
              <w:overflowPunct w:val="0"/>
              <w:adjustRightInd w:val="0"/>
              <w:spacing w:after="0" w:line="480" w:lineRule="auto"/>
              <w:contextualSpacing/>
              <w:jc w:val="left"/>
              <w:rPr>
                <w:rFonts w:ascii="Arial" w:eastAsia="굴림체" w:hAnsi="Arial" w:cs="Arial"/>
                <w:kern w:val="0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AAA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GGATCC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ATGGATTATACGCTCACCCG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35C365B0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2786AEB0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1DD0267C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nuoB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Rever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5561268E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TTT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AAGCTT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AATCTCGTCAGGTGTACGCAG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0B1108AE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43949C42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74E8679B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nuoE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For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12DBA510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AAA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GGATCC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ATGCACGAGAATCAACAACC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0F58251E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40B96418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373B57D5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nuoE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Rever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7AA567A2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TTT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AAGCTT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TTTATACCGCTCCAGCAGTTC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3685A937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40E61460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2341C0A4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nuoG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For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2C8817D7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AAA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GGATCC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ATGGCTACAATTCATGTAGACGG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7C0758C9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12918B6B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55A87C5E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i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nuoG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Rever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3BB805A7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AAA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CTCGAG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TTGTTGTGCCTCCTTGAGATC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1DBDB9E7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096E07F5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749E39B2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nuoH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For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751859D9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TTT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AAGCTT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ATGAGTTGGATATCACCGGAAC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423BC129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40037DC5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5D33EF1C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nuoH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Rever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2C68EC5A" w14:textId="77777777" w:rsidR="00852F69" w:rsidRPr="008F58D1" w:rsidRDefault="00852F69" w:rsidP="00091B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 w:val="0"/>
              <w:overflowPunct w:val="0"/>
              <w:adjustRightInd w:val="0"/>
              <w:spacing w:after="0" w:line="480" w:lineRule="auto"/>
              <w:contextualSpacing/>
              <w:jc w:val="left"/>
              <w:rPr>
                <w:rFonts w:ascii="Arial" w:eastAsia="굴림체" w:hAnsi="Arial" w:cs="Arial"/>
                <w:kern w:val="0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AAA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CTCGAG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TTGCGCCTGCCAGAG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503FF0BE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0C3FDB09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60FCB2C0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nuoI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For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596254D4" w14:textId="77777777" w:rsidR="00852F69" w:rsidRPr="008F58D1" w:rsidRDefault="00852F69" w:rsidP="00091B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 w:val="0"/>
              <w:overflowPunct w:val="0"/>
              <w:adjustRightInd w:val="0"/>
              <w:spacing w:after="0" w:line="480" w:lineRule="auto"/>
              <w:contextualSpacing/>
              <w:jc w:val="left"/>
              <w:rPr>
                <w:rFonts w:ascii="Arial" w:eastAsia="굴림체" w:hAnsi="Arial" w:cs="Arial"/>
                <w:kern w:val="0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AAA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GGATCC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ATGACCTTAAAAGAATTGTTAGTAGGTTTC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2C5D2421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6FD27F28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08C2A1F8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nuoI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Rever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2DCC5553" w14:textId="77777777" w:rsidR="00852F69" w:rsidRPr="008F58D1" w:rsidRDefault="00852F69" w:rsidP="00091B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 w:val="0"/>
              <w:overflowPunct w:val="0"/>
              <w:adjustRightInd w:val="0"/>
              <w:spacing w:after="0" w:line="480" w:lineRule="auto"/>
              <w:contextualSpacing/>
              <w:jc w:val="left"/>
              <w:rPr>
                <w:rFonts w:ascii="Arial" w:eastAsia="굴림체" w:hAnsi="Arial" w:cs="Arial"/>
                <w:kern w:val="0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TTT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AAGCTT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CGGTAACAGGCTCTTGACGT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12F22DC4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491BA958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79652241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nuoL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For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37E01A37" w14:textId="77777777" w:rsidR="00852F69" w:rsidRPr="008F58D1" w:rsidRDefault="00852F69" w:rsidP="00091B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 w:val="0"/>
              <w:overflowPunct w:val="0"/>
              <w:adjustRightInd w:val="0"/>
              <w:spacing w:after="0" w:line="480" w:lineRule="auto"/>
              <w:contextualSpacing/>
              <w:jc w:val="left"/>
              <w:rPr>
                <w:rFonts w:ascii="Arial" w:eastAsia="굴림체" w:hAnsi="Arial" w:cs="Arial"/>
                <w:kern w:val="0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AAA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GGATCC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ATGAACATGCTTGCCTTAACC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2B5A7A89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4AA27381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453C6B10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nuoL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Rever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39E41357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TTT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AAGCTT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ACGCAGTACCATCAACAGTGC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7DC6B1DD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1A1FFFA4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5535FE65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nuoM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For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136D3D10" w14:textId="77777777" w:rsidR="00852F69" w:rsidRPr="008F58D1" w:rsidRDefault="00852F69" w:rsidP="00091B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 w:val="0"/>
              <w:overflowPunct w:val="0"/>
              <w:adjustRightInd w:val="0"/>
              <w:spacing w:after="0" w:line="480" w:lineRule="auto"/>
              <w:contextualSpacing/>
              <w:jc w:val="left"/>
              <w:rPr>
                <w:rFonts w:ascii="Arial" w:eastAsia="굴림체" w:hAnsi="Arial" w:cs="Arial"/>
                <w:kern w:val="0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TTT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AAGCTT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ATGTTACTACCCTGGCTAATATTAATTCC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60CC5684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2F4A3C41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589EE974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cydA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For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636EEDCA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AAA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GGATCC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ATGTTAGATATAGTCGAACTGTCGCG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31A558BE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15B64B3F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4DF64B2D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cydA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Rever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7CAED4B6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TTT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AAGCTT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GCGTGCCGGCTGAGTAGT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5A234260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1CA11E35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0D7178B8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cydB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For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5530F399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AAA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GGATCC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ATGATCGATTATGAAGTATTGCGTT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51FE1CBB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15DD69FE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6C109CC9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cydB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Rever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545BBA70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TTT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AAGCTT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GTACAGAGAGTGGGTGTTACGTTC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5E0C386C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14C35120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6A37F82F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cydD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For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003904C9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AAA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GGATCC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ATGAATAAATCTCGTCAAAAAGAGTT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2679411A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5132D252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240BEFD9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cydD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Rever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78FD2CA6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TTT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AAGCTT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AATCTCCTCCTGACGATGGG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23A6CDD3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63772F10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25BB763F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cyoB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For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23B41C4A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AAA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GGATCC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ATGTTCGGAAAATTATCACTTGATG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4FAE0EB6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10DCE7F3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6E555592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cyoB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Reverse</w:t>
            </w:r>
          </w:p>
          <w:p w14:paraId="5AC0BD4B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atpA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For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2F2ADECF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eastAsia="굴림체" w:hAnsi="Arial" w:cs="Arial"/>
                <w:bCs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AAA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CTCGAG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GTTGCCATTTTTCAGCCCT</w:t>
            </w:r>
          </w:p>
          <w:p w14:paraId="1AB268A5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AAAGGATCCATGCAACTGAATTCCACCG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49653352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  <w:p w14:paraId="4A6E9F2A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206E2B86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05BB1904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atpA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Rever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75BB69B8" w14:textId="77777777" w:rsidR="00852F69" w:rsidRPr="008F58D1" w:rsidRDefault="00852F69" w:rsidP="00091B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 w:val="0"/>
              <w:overflowPunct w:val="0"/>
              <w:adjustRightInd w:val="0"/>
              <w:spacing w:after="0" w:line="480" w:lineRule="auto"/>
              <w:contextualSpacing/>
              <w:jc w:val="left"/>
              <w:rPr>
                <w:rFonts w:ascii="Arial" w:eastAsia="굴림체" w:hAnsi="Arial" w:cs="Arial"/>
                <w:kern w:val="0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AAA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CTCGAG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CCAGGATTGGGTTGCTTTG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31D3ABAF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0106B74B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886A14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atpB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Forward</w:t>
            </w: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5A5629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TTT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AAGCTT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ATGGCTTCAGAAAATATGACGC</w:t>
            </w:r>
          </w:p>
        </w:tc>
        <w:tc>
          <w:tcPr>
            <w:tcW w:w="21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A83504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6B16DFA4" w14:textId="77777777" w:rsidTr="00091B16">
        <w:trPr>
          <w:jc w:val="center"/>
        </w:trPr>
        <w:tc>
          <w:tcPr>
            <w:tcW w:w="21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B26DBE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lastRenderedPageBreak/>
              <w:t>atpB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Reverse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290663" w14:textId="77777777" w:rsidR="00852F69" w:rsidRPr="008F58D1" w:rsidRDefault="00852F69" w:rsidP="00091B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 w:val="0"/>
              <w:overflowPunct w:val="0"/>
              <w:adjustRightInd w:val="0"/>
              <w:spacing w:after="0" w:line="480" w:lineRule="auto"/>
              <w:contextualSpacing/>
              <w:jc w:val="left"/>
              <w:rPr>
                <w:rFonts w:ascii="Arial" w:eastAsia="굴림체" w:hAnsi="Arial" w:cs="Arial"/>
                <w:kern w:val="0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AAA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CTCGAG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ATGTTCTTCAGACGCCATCG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E6ECCA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112943E6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678E83BF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mdh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For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61612940" w14:textId="77777777" w:rsidR="00852F69" w:rsidRPr="008F58D1" w:rsidRDefault="00852F69" w:rsidP="00091B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 w:val="0"/>
              <w:overflowPunct w:val="0"/>
              <w:adjustRightInd w:val="0"/>
              <w:spacing w:after="0" w:line="480" w:lineRule="auto"/>
              <w:contextualSpacing/>
              <w:jc w:val="left"/>
              <w:rPr>
                <w:rFonts w:ascii="Arial" w:eastAsia="굴림체" w:hAnsi="Arial" w:cs="Arial"/>
                <w:kern w:val="0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AAA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GGATCC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ATGAAAGTCGCAGTCCTCG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6778678C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46B4515E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771E8074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mdh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Rever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6832E14B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TTT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AAGCTT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CTTATTAACGAACTCTTCGCCC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02F9DD88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341F6005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0EA26E60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sdhA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For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08712096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AAA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GGATCC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ATGAAATTGCCAGTCAGAGAATTT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76FBC772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4ED756F1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32B3602E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sdhA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Rever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267D9FAD" w14:textId="77777777" w:rsidR="00852F69" w:rsidRPr="008F58D1" w:rsidRDefault="00852F69" w:rsidP="00091B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 w:val="0"/>
              <w:overflowPunct w:val="0"/>
              <w:adjustRightInd w:val="0"/>
              <w:spacing w:after="0" w:line="480" w:lineRule="auto"/>
              <w:contextualSpacing/>
              <w:jc w:val="left"/>
              <w:rPr>
                <w:rFonts w:ascii="Arial" w:eastAsia="굴림체" w:hAnsi="Arial" w:cs="Arial"/>
                <w:kern w:val="0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TTT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AAGCTT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GTAAGTACGAATCTTCGCGG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3C6376F5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70625654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362F2F65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icdA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Rever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4B3A1958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TTT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AAGCTT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CATGTTTTCGATGATCGCG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0EEB3524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0CA9CAA8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0796D3D3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sucC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For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4048EA25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AAA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GGATCC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ATGAACTTACATGAATATCAGGCAAA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484B5286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4F4D0D94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68D038B0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sucC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Rever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171BB7D8" w14:textId="77777777" w:rsidR="00852F69" w:rsidRPr="008F58D1" w:rsidRDefault="00852F69" w:rsidP="00091B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 w:val="0"/>
              <w:overflowPunct w:val="0"/>
              <w:adjustRightInd w:val="0"/>
              <w:spacing w:after="0" w:line="480" w:lineRule="auto"/>
              <w:contextualSpacing/>
              <w:jc w:val="left"/>
              <w:rPr>
                <w:rFonts w:ascii="Arial" w:eastAsia="굴림체" w:hAnsi="Arial" w:cs="Arial"/>
                <w:kern w:val="0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TTT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AAGCTT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TTTCCCCTCCACTGCG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1D688F45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61864325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5A0EB37E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tolC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For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0108C29E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AAA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GGATCC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ATGAAGAAATTGCTCCCCATTC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481ED2B5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13FA889B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76CABC21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tolC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Rever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5AA02816" w14:textId="77777777" w:rsidR="00852F69" w:rsidRPr="008F58D1" w:rsidRDefault="00852F69" w:rsidP="00091B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 w:val="0"/>
              <w:overflowPunct w:val="0"/>
              <w:adjustRightInd w:val="0"/>
              <w:spacing w:after="0" w:line="480" w:lineRule="auto"/>
              <w:contextualSpacing/>
              <w:jc w:val="left"/>
              <w:rPr>
                <w:rFonts w:ascii="Arial" w:eastAsia="굴림체" w:hAnsi="Arial" w:cs="Arial"/>
                <w:kern w:val="0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TTT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AAGCTT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GTTACGGAAAGGGTTATGACCG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4D2EB5A0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3E8C7D77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0D574EBF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kefB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For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69749DD9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AAA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GGATCC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ATGGAAGGTTCCGATTTTTTACTC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39D86AF8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6B51BF1F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2EB6221C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kefB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Rever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1C476AE2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TTT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AAGCTT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CTCAAATTCATCCCAGCCG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7ADC2A5A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0A6142E1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3A1DEEFD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mdtG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For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29663AF3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AAA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GGATCC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ATGTCACCCTGTGAAAATGACA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51F04A5A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77C6AE77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504F5F98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mdtG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Rever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10132A5B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TTT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AAGCTT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GTTCGATACCTGGGGTATTCG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4A4C9A42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5D97CAAF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1C1FF8EE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hsrA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For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119D72F1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AAA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GGATCC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ATGAGCGATAAAAAGAAGCGC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604F4F08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1E788682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2347812E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hsrA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Rever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093380E1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TTT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AAGCTT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CTCCGATTCTGATGGAACG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17E3EFF0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03A59208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10CCE52C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ybaL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 For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1F808873" w14:textId="77777777" w:rsidR="00852F69" w:rsidRPr="008F58D1" w:rsidRDefault="00852F69" w:rsidP="00091B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 w:val="0"/>
              <w:overflowPunct w:val="0"/>
              <w:adjustRightInd w:val="0"/>
              <w:spacing w:after="0" w:line="480" w:lineRule="auto"/>
              <w:contextualSpacing/>
              <w:jc w:val="left"/>
              <w:rPr>
                <w:rFonts w:ascii="Arial" w:eastAsia="굴림체" w:hAnsi="Arial" w:cs="Arial"/>
                <w:kern w:val="0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AAA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GGATCC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ATGCATCACGCCACCC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20FF77D9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42C53F7A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01DFFA5A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ybaL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 Rever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08940014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eastAsia="굴림체" w:hAnsi="Arial" w:cs="Arial"/>
                <w:kern w:val="0"/>
                <w:szCs w:val="20"/>
              </w:rPr>
              <w:t>AAA</w:t>
            </w:r>
            <w:r w:rsidRPr="008F58D1">
              <w:rPr>
                <w:rFonts w:ascii="Arial" w:eastAsia="굴림체" w:hAnsi="Arial" w:cs="Arial"/>
                <w:bCs/>
                <w:szCs w:val="20"/>
                <w:u w:val="single"/>
              </w:rPr>
              <w:t>CTCGAG</w:t>
            </w:r>
            <w:r w:rsidRPr="008F58D1">
              <w:rPr>
                <w:rFonts w:ascii="Arial" w:eastAsia="굴림체" w:hAnsi="Arial" w:cs="Arial"/>
                <w:bCs/>
                <w:szCs w:val="20"/>
              </w:rPr>
              <w:t>CCCCGTCACCACCTCA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30D3A748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29F67AA9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2420FD1B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yjcE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 For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209AC56F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AAA</w:t>
            </w:r>
            <w:r w:rsidRPr="008F58D1">
              <w:rPr>
                <w:rFonts w:ascii="Arial" w:hAnsi="Arial" w:cs="Arial"/>
                <w:szCs w:val="20"/>
                <w:u w:val="single"/>
              </w:rPr>
              <w:t>GGATCC</w:t>
            </w:r>
            <w:r w:rsidRPr="008F58D1">
              <w:rPr>
                <w:rFonts w:ascii="Arial" w:hAnsi="Arial" w:cs="Arial"/>
                <w:szCs w:val="20"/>
              </w:rPr>
              <w:t>ATGGAAATCTTCTTCACCATACTGA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6C94F7E2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2ABC239B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6FCC6C0D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yjcE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 Rever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105A1394" w14:textId="77777777" w:rsidR="00852F69" w:rsidRPr="008F58D1" w:rsidRDefault="00852F69" w:rsidP="00091B16">
            <w:pPr>
              <w:spacing w:after="0" w:line="480" w:lineRule="auto"/>
              <w:ind w:left="800" w:hanging="800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TT</w:t>
            </w:r>
            <w:r w:rsidRPr="008F58D1">
              <w:rPr>
                <w:rFonts w:ascii="Arial" w:hAnsi="Arial" w:cs="Arial"/>
                <w:szCs w:val="20"/>
                <w:u w:val="single"/>
              </w:rPr>
              <w:t>AAGCTT</w:t>
            </w:r>
            <w:r w:rsidRPr="008F58D1">
              <w:rPr>
                <w:rFonts w:ascii="Arial" w:hAnsi="Arial" w:cs="Arial"/>
                <w:szCs w:val="20"/>
              </w:rPr>
              <w:t>CTGATTTTCCTCAATTAGCAACG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6AADDB1F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5C19BAD3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0EAEC801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ftsI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 For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623B87E8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AAA</w:t>
            </w:r>
            <w:r w:rsidRPr="008F58D1">
              <w:rPr>
                <w:rFonts w:ascii="Arial" w:hAnsi="Arial" w:cs="Arial"/>
                <w:szCs w:val="20"/>
                <w:u w:val="single"/>
              </w:rPr>
              <w:t>GGATCC</w:t>
            </w:r>
            <w:r w:rsidRPr="008F58D1">
              <w:rPr>
                <w:rFonts w:ascii="Arial" w:hAnsi="Arial" w:cs="Arial"/>
                <w:szCs w:val="20"/>
              </w:rPr>
              <w:t>ATGAAAGCAGCGGCGAAA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20D9BC4E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576532C0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62211D39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ftsI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 Rever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2B6AF51E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TT</w:t>
            </w:r>
            <w:r w:rsidRPr="008F58D1">
              <w:rPr>
                <w:rFonts w:ascii="Arial" w:hAnsi="Arial" w:cs="Arial"/>
                <w:szCs w:val="20"/>
                <w:u w:val="single"/>
              </w:rPr>
              <w:t>AAGCTT</w:t>
            </w:r>
            <w:r w:rsidRPr="008F58D1">
              <w:rPr>
                <w:rFonts w:ascii="Arial" w:hAnsi="Arial" w:cs="Arial"/>
                <w:szCs w:val="20"/>
              </w:rPr>
              <w:t>CGATCTGCCACCTGTCCC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414A3878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5331CA84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6058E3D0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mraY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>_ For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4D288A43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AAA</w:t>
            </w:r>
            <w:r w:rsidRPr="008F58D1">
              <w:rPr>
                <w:rFonts w:ascii="Arial" w:hAnsi="Arial" w:cs="Arial"/>
                <w:szCs w:val="20"/>
                <w:u w:val="single"/>
              </w:rPr>
              <w:t>GGATCC</w:t>
            </w:r>
            <w:r w:rsidRPr="008F58D1">
              <w:rPr>
                <w:rFonts w:ascii="Arial" w:hAnsi="Arial" w:cs="Arial"/>
                <w:szCs w:val="20"/>
              </w:rPr>
              <w:t>ATGTTAGTTTGGCTGGCCG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274D152B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415CBAE1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38331720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mraY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 Rever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1B0AF30E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TT</w:t>
            </w:r>
            <w:r w:rsidRPr="008F58D1">
              <w:rPr>
                <w:rFonts w:ascii="Arial" w:hAnsi="Arial" w:cs="Arial"/>
                <w:szCs w:val="20"/>
                <w:u w:val="single"/>
              </w:rPr>
              <w:t>AAGCTT</w:t>
            </w:r>
            <w:r w:rsidRPr="008F58D1">
              <w:rPr>
                <w:rFonts w:ascii="Arial" w:hAnsi="Arial" w:cs="Arial"/>
                <w:szCs w:val="20"/>
              </w:rPr>
              <w:t>ACGTACCTTCAGCGTTGCC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0E1B1E0E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4297684B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1D7A21A2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murC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 For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7168F9CC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AAA</w:t>
            </w:r>
            <w:r w:rsidRPr="008F58D1">
              <w:rPr>
                <w:rFonts w:ascii="Arial" w:hAnsi="Arial" w:cs="Arial"/>
                <w:szCs w:val="20"/>
                <w:u w:val="single"/>
              </w:rPr>
              <w:t>CATATG</w:t>
            </w:r>
            <w:r w:rsidRPr="008F58D1">
              <w:rPr>
                <w:rFonts w:ascii="Arial" w:hAnsi="Arial" w:cs="Arial"/>
                <w:szCs w:val="20"/>
              </w:rPr>
              <w:t>ATGAATACACAACAATTGGCAAAAC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6343FEEB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5AF90BEA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4588E6CD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murC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 Rever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300B3358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AAA</w:t>
            </w:r>
            <w:r w:rsidRPr="008F58D1">
              <w:rPr>
                <w:rFonts w:ascii="Arial" w:hAnsi="Arial" w:cs="Arial"/>
                <w:szCs w:val="20"/>
                <w:u w:val="single"/>
              </w:rPr>
              <w:t>CTCGAG</w:t>
            </w:r>
            <w:r w:rsidRPr="008F58D1">
              <w:rPr>
                <w:rFonts w:ascii="Arial" w:hAnsi="Arial" w:cs="Arial"/>
                <w:szCs w:val="20"/>
              </w:rPr>
              <w:t>GTCATGTTGTTCTTCCTCCGG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38BD8DE3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0F50D74B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1F4AF0AB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murD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 For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18FF8FBD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AAA</w:t>
            </w:r>
            <w:r w:rsidRPr="008F58D1">
              <w:rPr>
                <w:rFonts w:ascii="Arial" w:hAnsi="Arial" w:cs="Arial"/>
                <w:szCs w:val="20"/>
                <w:u w:val="single"/>
              </w:rPr>
              <w:t>GGATCC</w:t>
            </w:r>
            <w:r w:rsidRPr="008F58D1">
              <w:rPr>
                <w:rFonts w:ascii="Arial" w:hAnsi="Arial" w:cs="Arial"/>
                <w:szCs w:val="20"/>
              </w:rPr>
              <w:t>ATGGCTGATTATCAGGGTAAAAA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1F3A014E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6551CB35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2B601670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murD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 Rever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20499763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TT</w:t>
            </w:r>
            <w:r w:rsidRPr="008F58D1">
              <w:rPr>
                <w:rFonts w:ascii="Arial" w:hAnsi="Arial" w:cs="Arial"/>
                <w:szCs w:val="20"/>
                <w:u w:val="single"/>
              </w:rPr>
              <w:t>AAGCTT</w:t>
            </w:r>
            <w:r w:rsidRPr="008F58D1">
              <w:rPr>
                <w:rFonts w:ascii="Arial" w:hAnsi="Arial" w:cs="Arial"/>
                <w:szCs w:val="20"/>
              </w:rPr>
              <w:t>ACCTAACTCCTTCGCCAGAC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42417C7E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77B0D295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0DED9D81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murF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 For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6FC00AE5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AAA</w:t>
            </w:r>
            <w:r w:rsidRPr="008F58D1">
              <w:rPr>
                <w:rFonts w:ascii="Arial" w:hAnsi="Arial" w:cs="Arial"/>
                <w:szCs w:val="20"/>
                <w:u w:val="single"/>
              </w:rPr>
              <w:t>GGATCC</w:t>
            </w:r>
            <w:r w:rsidRPr="008F58D1">
              <w:rPr>
                <w:rFonts w:ascii="Arial" w:hAnsi="Arial" w:cs="Arial"/>
                <w:szCs w:val="20"/>
              </w:rPr>
              <w:t>ATGATTAGCGTAACCCTTAGCC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356ED366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7D72B03C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558B98DC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t>pgsA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For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67741E24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AAA</w:t>
            </w:r>
            <w:r w:rsidRPr="008F58D1">
              <w:rPr>
                <w:rFonts w:ascii="Arial" w:hAnsi="Arial" w:cs="Arial"/>
                <w:szCs w:val="20"/>
                <w:u w:val="single"/>
              </w:rPr>
              <w:t>GGATCC</w:t>
            </w:r>
            <w:r w:rsidRPr="008F58D1">
              <w:rPr>
                <w:rFonts w:ascii="Arial" w:hAnsi="Arial" w:cs="Arial"/>
                <w:szCs w:val="20"/>
              </w:rPr>
              <w:t>ATGCAATTTAATATCCCTACGTTGC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6CB52C55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3C045065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33DFFBA3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i/>
                <w:szCs w:val="20"/>
              </w:rPr>
              <w:lastRenderedPageBreak/>
              <w:t>pgsA</w:t>
            </w:r>
            <w:proofErr w:type="spellEnd"/>
            <w:r w:rsidRPr="008F58D1">
              <w:rPr>
                <w:rFonts w:ascii="Arial" w:hAnsi="Arial" w:cs="Arial"/>
                <w:szCs w:val="20"/>
              </w:rPr>
              <w:t xml:space="preserve"> _Reverse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32C57036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TT</w:t>
            </w:r>
            <w:r w:rsidRPr="008F58D1">
              <w:rPr>
                <w:rFonts w:ascii="Arial" w:hAnsi="Arial" w:cs="Arial"/>
                <w:szCs w:val="20"/>
                <w:u w:val="single"/>
              </w:rPr>
              <w:t>AAGCTT</w:t>
            </w:r>
            <w:r w:rsidRPr="008F58D1">
              <w:rPr>
                <w:rFonts w:ascii="Arial" w:hAnsi="Arial" w:cs="Arial"/>
                <w:szCs w:val="20"/>
              </w:rPr>
              <w:t>CTGATCAAGCAAATCTGCACG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5B6E92D8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0DFA6392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0C8D0A10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Z_U1_Fo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19C7B359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TT</w:t>
            </w:r>
            <w:r w:rsidRPr="008F58D1">
              <w:rPr>
                <w:rFonts w:ascii="Arial" w:hAnsi="Arial" w:cs="Arial"/>
                <w:szCs w:val="20"/>
                <w:u w:val="single"/>
              </w:rPr>
              <w:t>GGTACC</w:t>
            </w:r>
            <w:r w:rsidRPr="008F58D1">
              <w:rPr>
                <w:rFonts w:ascii="Arial" w:hAnsi="Arial" w:cs="Arial"/>
                <w:szCs w:val="20"/>
              </w:rPr>
              <w:t>GGTAGCTCCGAAAGGAGCATCGGTCATGTCCAGCAACCGACTGACTAAA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1D382544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475AE219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</w:tcPr>
          <w:p w14:paraId="59CA7E8D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Z_U2_Fowar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4865CF00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TT</w:t>
            </w:r>
            <w:r w:rsidRPr="008F58D1">
              <w:rPr>
                <w:rFonts w:ascii="Arial" w:hAnsi="Arial" w:cs="Arial"/>
                <w:szCs w:val="20"/>
                <w:u w:val="single"/>
              </w:rPr>
              <w:t>GGTACC</w:t>
            </w:r>
            <w:r w:rsidRPr="008F58D1">
              <w:rPr>
                <w:rFonts w:ascii="Arial" w:hAnsi="Arial" w:cs="Arial"/>
                <w:szCs w:val="20"/>
              </w:rPr>
              <w:t>GGCTGTTCTGAAAGGAGCATCTGTCATGTCCAGCAACCGACTGACTAAA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14:paraId="04C2FC6F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  <w:tr w:rsidR="00852F69" w:rsidRPr="008F58D1" w14:paraId="65037F89" w14:textId="77777777" w:rsidTr="00091B16">
        <w:trPr>
          <w:jc w:val="center"/>
        </w:trPr>
        <w:tc>
          <w:tcPr>
            <w:tcW w:w="21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A0C6A2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8F58D1">
              <w:rPr>
                <w:rFonts w:ascii="Arial" w:hAnsi="Arial" w:cs="Arial"/>
                <w:szCs w:val="20"/>
              </w:rPr>
              <w:t>UTR_Reverse</w:t>
            </w:r>
            <w:proofErr w:type="spellEnd"/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F0D765" w14:textId="77777777" w:rsidR="00852F69" w:rsidRPr="008F58D1" w:rsidRDefault="00852F69" w:rsidP="00091B16">
            <w:pPr>
              <w:spacing w:after="0" w:line="480" w:lineRule="auto"/>
              <w:jc w:val="left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TT</w:t>
            </w:r>
            <w:r w:rsidRPr="008F58D1">
              <w:rPr>
                <w:rFonts w:ascii="Arial" w:hAnsi="Arial" w:cs="Arial"/>
                <w:szCs w:val="20"/>
                <w:u w:val="single"/>
              </w:rPr>
              <w:t>GGTACC</w:t>
            </w:r>
            <w:r w:rsidRPr="008F58D1">
              <w:rPr>
                <w:rFonts w:ascii="Arial" w:hAnsi="Arial" w:cs="Arial"/>
                <w:szCs w:val="20"/>
              </w:rPr>
              <w:t>AACAAAATTATTTCTAGAGGGGAATTGTTATCCGC</w:t>
            </w:r>
          </w:p>
        </w:tc>
        <w:tc>
          <w:tcPr>
            <w:tcW w:w="21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840D6B" w14:textId="77777777" w:rsidR="00852F69" w:rsidRPr="008F58D1" w:rsidRDefault="00852F69" w:rsidP="00091B16">
            <w:pPr>
              <w:spacing w:after="0" w:line="480" w:lineRule="auto"/>
              <w:jc w:val="center"/>
              <w:rPr>
                <w:rFonts w:ascii="Arial" w:hAnsi="Arial" w:cs="Arial"/>
                <w:szCs w:val="20"/>
              </w:rPr>
            </w:pPr>
            <w:r w:rsidRPr="008F58D1">
              <w:rPr>
                <w:rFonts w:ascii="Arial" w:hAnsi="Arial" w:cs="Arial"/>
                <w:szCs w:val="20"/>
              </w:rPr>
              <w:t>This study</w:t>
            </w:r>
          </w:p>
        </w:tc>
      </w:tr>
    </w:tbl>
    <w:p w14:paraId="5240976A" w14:textId="77777777" w:rsidR="00852F69" w:rsidRPr="008F58D1" w:rsidRDefault="00852F69" w:rsidP="00852F69">
      <w:pPr>
        <w:spacing w:after="160" w:line="480" w:lineRule="auto"/>
        <w:rPr>
          <w:rFonts w:ascii="Arial" w:hAnsi="Arial" w:cs="Arial"/>
          <w:sz w:val="24"/>
          <w:szCs w:val="20"/>
        </w:rPr>
      </w:pPr>
      <w:r w:rsidRPr="008F58D1">
        <w:rPr>
          <w:rFonts w:ascii="Arial" w:hAnsi="Arial" w:cs="Arial"/>
          <w:szCs w:val="20"/>
        </w:rPr>
        <w:t xml:space="preserve">  </w:t>
      </w:r>
      <w:r w:rsidRPr="008F58D1">
        <w:rPr>
          <w:rFonts w:ascii="Arial" w:hAnsi="Arial" w:cs="Arial"/>
          <w:sz w:val="24"/>
          <w:szCs w:val="20"/>
        </w:rPr>
        <w:t>Underlines indicate the restriction enzyme sites.</w:t>
      </w:r>
    </w:p>
    <w:p w14:paraId="12FDB15A" w14:textId="77777777" w:rsidR="00327B43" w:rsidRPr="00852F69" w:rsidRDefault="00327B43" w:rsidP="00852F69"/>
    <w:sectPr w:rsidR="00327B43" w:rsidRPr="00852F69" w:rsidSect="00A574C6">
      <w:footerReference w:type="default" r:id="rId7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C9D4B0" w14:textId="77777777" w:rsidR="00EB40A0" w:rsidRDefault="00EB40A0">
      <w:pPr>
        <w:spacing w:after="0" w:line="240" w:lineRule="auto"/>
      </w:pPr>
      <w:r>
        <w:separator/>
      </w:r>
    </w:p>
  </w:endnote>
  <w:endnote w:type="continuationSeparator" w:id="0">
    <w:p w14:paraId="69D9C6A4" w14:textId="77777777" w:rsidR="00EB40A0" w:rsidRDefault="00EB40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521BF8" w14:textId="77777777" w:rsidR="0048770C" w:rsidRPr="00BC653C" w:rsidRDefault="00852F69">
    <w:pPr>
      <w:pStyle w:val="a3"/>
      <w:jc w:val="center"/>
      <w:rPr>
        <w:rFonts w:ascii="Arial" w:hAnsi="Arial" w:cs="Arial"/>
        <w:sz w:val="22"/>
      </w:rPr>
    </w:pPr>
    <w:r w:rsidRPr="00BC653C">
      <w:rPr>
        <w:rFonts w:ascii="Arial" w:hAnsi="Arial" w:cs="Arial"/>
        <w:sz w:val="22"/>
      </w:rPr>
      <w:t>S</w:t>
    </w:r>
    <w:r w:rsidRPr="00BC653C">
      <w:rPr>
        <w:rFonts w:ascii="Arial" w:hAnsi="Arial" w:cs="Arial"/>
        <w:sz w:val="22"/>
      </w:rPr>
      <w:fldChar w:fldCharType="begin"/>
    </w:r>
    <w:r w:rsidRPr="00BC653C">
      <w:rPr>
        <w:rFonts w:ascii="Arial" w:hAnsi="Arial" w:cs="Arial"/>
        <w:sz w:val="22"/>
      </w:rPr>
      <w:instrText>PAGE   \* MERGEFORMAT</w:instrText>
    </w:r>
    <w:r w:rsidRPr="00BC653C">
      <w:rPr>
        <w:rFonts w:ascii="Arial" w:hAnsi="Arial" w:cs="Arial"/>
        <w:sz w:val="22"/>
      </w:rPr>
      <w:fldChar w:fldCharType="separate"/>
    </w:r>
    <w:r w:rsidR="001F154B" w:rsidRPr="001F154B">
      <w:rPr>
        <w:rFonts w:ascii="Arial" w:hAnsi="Arial" w:cs="Arial"/>
        <w:noProof/>
        <w:sz w:val="22"/>
        <w:lang w:val="ko-KR"/>
      </w:rPr>
      <w:t>2</w:t>
    </w:r>
    <w:r w:rsidRPr="00BC653C">
      <w:rPr>
        <w:rFonts w:ascii="Arial" w:hAnsi="Arial" w:cs="Arial"/>
        <w:sz w:val="22"/>
      </w:rPr>
      <w:fldChar w:fldCharType="end"/>
    </w:r>
  </w:p>
  <w:p w14:paraId="6A07E85C" w14:textId="77777777" w:rsidR="0048770C" w:rsidRDefault="00EB40A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490323" w14:textId="77777777" w:rsidR="00EB40A0" w:rsidRDefault="00EB40A0">
      <w:pPr>
        <w:spacing w:after="0" w:line="240" w:lineRule="auto"/>
      </w:pPr>
      <w:r>
        <w:separator/>
      </w:r>
    </w:p>
  </w:footnote>
  <w:footnote w:type="continuationSeparator" w:id="0">
    <w:p w14:paraId="0618E3EA" w14:textId="77777777" w:rsidR="00EB40A0" w:rsidRDefault="00EB40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B016EBE"/>
    <w:multiLevelType w:val="hybridMultilevel"/>
    <w:tmpl w:val="EDF802BE"/>
    <w:lvl w:ilvl="0" w:tplc="56C651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F48"/>
    <w:rsid w:val="00053E5F"/>
    <w:rsid w:val="001F154B"/>
    <w:rsid w:val="00230C01"/>
    <w:rsid w:val="00327B43"/>
    <w:rsid w:val="007A70C2"/>
    <w:rsid w:val="00852F69"/>
    <w:rsid w:val="008809A0"/>
    <w:rsid w:val="008E1ED0"/>
    <w:rsid w:val="008E2444"/>
    <w:rsid w:val="009504B6"/>
    <w:rsid w:val="00991F48"/>
    <w:rsid w:val="009E6934"/>
    <w:rsid w:val="009F052B"/>
    <w:rsid w:val="00EB40A0"/>
    <w:rsid w:val="00EF7A55"/>
    <w:rsid w:val="00FE3775"/>
    <w:rsid w:val="00FF1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2988D"/>
  <w15:docId w15:val="{28EB4AD6-6964-4B75-ABD4-994022A44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1F48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A70C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7A70C2"/>
    <w:rPr>
      <w:rFonts w:ascii="맑은 고딕" w:eastAsia="맑은 고딕" w:hAnsi="맑은 고딕" w:cs="Times New Roman"/>
    </w:rPr>
  </w:style>
  <w:style w:type="paragraph" w:styleId="a4">
    <w:name w:val="Balloon Text"/>
    <w:basedOn w:val="a"/>
    <w:link w:val="Char0"/>
    <w:uiPriority w:val="99"/>
    <w:semiHidden/>
    <w:unhideWhenUsed/>
    <w:rsid w:val="009E6934"/>
    <w:pPr>
      <w:spacing w:after="0" w:line="240" w:lineRule="auto"/>
    </w:pPr>
    <w:rPr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9E6934"/>
    <w:rPr>
      <w:rFonts w:ascii="맑은 고딕" w:eastAsia="맑은 고딕" w:hAnsi="맑은 고딕" w:cs="Times New Roman"/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9E693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5"/>
    <w:uiPriority w:val="99"/>
    <w:rsid w:val="009E6934"/>
    <w:rPr>
      <w:rFonts w:ascii="맑은 고딕" w:eastAsia="맑은 고딕" w:hAnsi="맑은 고딕" w:cs="Times New Roman"/>
    </w:rPr>
  </w:style>
  <w:style w:type="character" w:styleId="a6">
    <w:name w:val="Hyperlink"/>
    <w:uiPriority w:val="99"/>
    <w:unhideWhenUsed/>
    <w:rsid w:val="009E6934"/>
    <w:rPr>
      <w:color w:val="0000FF"/>
      <w:u w:val="single"/>
    </w:rPr>
  </w:style>
  <w:style w:type="numbering" w:customStyle="1" w:styleId="1">
    <w:name w:val="목록 없음1"/>
    <w:next w:val="a2"/>
    <w:uiPriority w:val="99"/>
    <w:semiHidden/>
    <w:unhideWhenUsed/>
    <w:rsid w:val="009E6934"/>
  </w:style>
  <w:style w:type="character" w:styleId="a7">
    <w:name w:val="FollowedHyperlink"/>
    <w:uiPriority w:val="99"/>
    <w:semiHidden/>
    <w:unhideWhenUsed/>
    <w:rsid w:val="009E6934"/>
    <w:rPr>
      <w:color w:val="800080"/>
      <w:u w:val="single"/>
    </w:rPr>
  </w:style>
  <w:style w:type="paragraph" w:customStyle="1" w:styleId="xl63">
    <w:name w:val="xl63"/>
    <w:basedOn w:val="a"/>
    <w:rsid w:val="009E693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numbering" w:customStyle="1" w:styleId="2">
    <w:name w:val="목록 없음2"/>
    <w:next w:val="a2"/>
    <w:uiPriority w:val="99"/>
    <w:semiHidden/>
    <w:unhideWhenUsed/>
    <w:rsid w:val="009E6934"/>
  </w:style>
  <w:style w:type="numbering" w:customStyle="1" w:styleId="3">
    <w:name w:val="목록 없음3"/>
    <w:next w:val="a2"/>
    <w:uiPriority w:val="99"/>
    <w:semiHidden/>
    <w:unhideWhenUsed/>
    <w:rsid w:val="009E6934"/>
  </w:style>
  <w:style w:type="paragraph" w:styleId="a8">
    <w:name w:val="List Paragraph"/>
    <w:basedOn w:val="a"/>
    <w:uiPriority w:val="34"/>
    <w:qFormat/>
    <w:rsid w:val="009E6934"/>
    <w:pPr>
      <w:ind w:leftChars="400" w:left="800"/>
    </w:pPr>
  </w:style>
  <w:style w:type="character" w:styleId="a9">
    <w:name w:val="line number"/>
    <w:basedOn w:val="a0"/>
    <w:uiPriority w:val="99"/>
    <w:semiHidden/>
    <w:unhideWhenUsed/>
    <w:rsid w:val="009E6934"/>
  </w:style>
  <w:style w:type="character" w:customStyle="1" w:styleId="10">
    <w:name w:val="확인되지 않은 멘션1"/>
    <w:basedOn w:val="a0"/>
    <w:uiPriority w:val="99"/>
    <w:semiHidden/>
    <w:unhideWhenUsed/>
    <w:rsid w:val="009E69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1</Words>
  <Characters>4228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Doyeon</dc:creator>
  <cp:lastModifiedBy>Kyoung Heon Kim</cp:lastModifiedBy>
  <cp:revision>2</cp:revision>
  <dcterms:created xsi:type="dcterms:W3CDTF">2020-08-25T03:59:00Z</dcterms:created>
  <dcterms:modified xsi:type="dcterms:W3CDTF">2020-08-25T03:59:00Z</dcterms:modified>
</cp:coreProperties>
</file>